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558"/>
        <w:gridCol w:w="720"/>
        <w:gridCol w:w="10350"/>
        <w:gridCol w:w="1681"/>
      </w:tblGrid>
      <w:tr w:rsidR="00C9152A" w:rsidRPr="00623F6D" w14:paraId="227069F4" w14:textId="701029B9" w:rsidTr="00FB3D3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55128285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  <w:r w:rsidR="00FD5CFB">
              <w:rPr>
                <w:szCs w:val="24"/>
              </w:rPr>
              <w:t>.</w:t>
            </w:r>
          </w:p>
        </w:tc>
        <w:tc>
          <w:tcPr>
            <w:tcW w:w="10350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437380A6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Reported </w:t>
            </w:r>
            <w:r w:rsidR="00FD5CFB">
              <w:rPr>
                <w:szCs w:val="24"/>
              </w:rPr>
              <w:t>in Section/ Paragraph #</w:t>
            </w:r>
          </w:p>
        </w:tc>
      </w:tr>
      <w:tr w:rsidR="00C9152A" w:rsidRPr="009C6FD6" w14:paraId="2FC73CAB" w14:textId="03399797" w:rsidTr="00FB3D3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28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FB3D3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72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50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41C316C9" w14:textId="2FF4A468" w:rsidR="00C9152A" w:rsidRPr="00A95D8C" w:rsidRDefault="00FD5CF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itle</w:t>
            </w:r>
          </w:p>
        </w:tc>
      </w:tr>
      <w:tr w:rsidR="00C9152A" w:rsidRPr="009C6FD6" w14:paraId="34F5E981" w14:textId="744DE5B2" w:rsidTr="00FB3D3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8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50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4CF47297" w:rsidR="00C9152A" w:rsidRPr="00A95D8C" w:rsidRDefault="00FD5CF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bstract</w:t>
            </w:r>
          </w:p>
        </w:tc>
      </w:tr>
      <w:tr w:rsidR="00C9152A" w:rsidRPr="009C6FD6" w14:paraId="37242249" w14:textId="0B7312BA" w:rsidTr="00FB3D3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28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FB3D3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72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50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1E73EF33" w14:textId="29F39913" w:rsidR="00C9152A" w:rsidRPr="00A95D8C" w:rsidRDefault="00FB3D3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4</w:t>
            </w:r>
          </w:p>
        </w:tc>
      </w:tr>
      <w:tr w:rsidR="00C9152A" w:rsidRPr="009C6FD6" w14:paraId="31B48C7D" w14:textId="60AC27EE" w:rsidTr="00FB3D3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72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50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483C11D" w:rsidR="00C9152A" w:rsidRPr="00A95D8C" w:rsidRDefault="00FB3D3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Supp. File S2, S5</w:t>
            </w:r>
          </w:p>
        </w:tc>
      </w:tr>
      <w:tr w:rsidR="00C9152A" w:rsidRPr="009C6FD6" w14:paraId="4E1B2A1C" w14:textId="4A3A1824" w:rsidTr="00FB3D3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72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50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1FBE4E39" w:rsidR="00C9152A" w:rsidRPr="00A95D8C" w:rsidRDefault="00FB3D3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13; Supp. File S3</w:t>
            </w:r>
          </w:p>
        </w:tc>
      </w:tr>
      <w:tr w:rsidR="00C9152A" w:rsidRPr="009C6FD6" w14:paraId="4BCC1AC8" w14:textId="3B0E5363" w:rsidTr="00FB3D3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72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50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4184EEB4" w:rsidR="00C9152A" w:rsidRPr="00A95D8C" w:rsidRDefault="00FD5CF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Cover page</w:t>
            </w:r>
          </w:p>
        </w:tc>
      </w:tr>
      <w:tr w:rsidR="00C9152A" w:rsidRPr="009C6FD6" w14:paraId="682C303D" w14:textId="6CC64502" w:rsidTr="00FB3D3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8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50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77A21E0" w:rsidR="00C9152A" w:rsidRPr="00A95D8C" w:rsidRDefault="003A76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ost-script</w:t>
            </w:r>
          </w:p>
        </w:tc>
      </w:tr>
      <w:tr w:rsidR="00C9152A" w:rsidRPr="009C6FD6" w14:paraId="7038E3A9" w14:textId="2A12DA6B" w:rsidTr="00FB3D3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28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FB3D3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72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50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6D6017B0" w14:textId="10A4DAFE" w:rsidR="00C9152A" w:rsidRPr="00A95D8C" w:rsidRDefault="003A76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/1-3</w:t>
            </w:r>
          </w:p>
        </w:tc>
      </w:tr>
      <w:tr w:rsidR="00C9152A" w:rsidRPr="009C6FD6" w14:paraId="78EFFCFC" w14:textId="1A79AD0E" w:rsidTr="00FB3D3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72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50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636F649B" w:rsidR="00C9152A" w:rsidRPr="00A95D8C" w:rsidRDefault="003A76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Introduction/4</w:t>
            </w:r>
          </w:p>
        </w:tc>
      </w:tr>
      <w:tr w:rsidR="00C9152A" w:rsidRPr="009C6FD6" w14:paraId="281CCBEB" w14:textId="56BB2C90" w:rsidTr="00FB3D3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28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FB3D3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72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50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777C5A4A" w14:textId="7A22BE96" w:rsidR="00C9152A" w:rsidRPr="00A95D8C" w:rsidRDefault="003A76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B0AA934" w14:textId="78A0B4A0" w:rsidTr="00FB3D3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72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50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1FB66925" w:rsidR="00C9152A" w:rsidRPr="00A95D8C" w:rsidRDefault="003A76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6,13</w:t>
            </w:r>
          </w:p>
        </w:tc>
      </w:tr>
      <w:tr w:rsidR="00C9152A" w:rsidRPr="009C6FD6" w14:paraId="504060DC" w14:textId="1CE080D1" w:rsidTr="00FB3D3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72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50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F0E3977" w:rsidR="00C9152A" w:rsidRPr="00A95D8C" w:rsidRDefault="003A76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FB3D3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72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50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4D85F461" w:rsidR="00C9152A" w:rsidRPr="00A95D8C" w:rsidRDefault="003A76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2</w:t>
            </w:r>
          </w:p>
        </w:tc>
      </w:tr>
      <w:tr w:rsidR="00C9152A" w:rsidRPr="009C6FD6" w14:paraId="63E60961" w14:textId="6DA5DE5A" w:rsidTr="00FB3D3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72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50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6C55695F" w:rsidR="00C9152A" w:rsidRPr="00A95D8C" w:rsidRDefault="003A76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5</w:t>
            </w:r>
          </w:p>
        </w:tc>
      </w:tr>
      <w:tr w:rsidR="00C9152A" w:rsidRPr="009C6FD6" w14:paraId="1B8703A1" w14:textId="0F2F908D" w:rsidTr="00FB3D3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8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50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008B340" w:rsidR="00C9152A" w:rsidRPr="00A95D8C" w:rsidRDefault="003A76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FB3D3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72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50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71128765" w:rsidR="00C9152A" w:rsidRPr="00A95D8C" w:rsidRDefault="003A76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7-9</w:t>
            </w:r>
          </w:p>
        </w:tc>
      </w:tr>
      <w:tr w:rsidR="00C9152A" w:rsidRPr="009C6FD6" w14:paraId="410EB5A4" w14:textId="615C4092" w:rsidTr="00FB3D3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72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50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0789832" w:rsidR="00C9152A" w:rsidRPr="00A95D8C" w:rsidRDefault="003A76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11,13</w:t>
            </w:r>
          </w:p>
        </w:tc>
      </w:tr>
      <w:tr w:rsidR="00C9152A" w:rsidRPr="009C6FD6" w14:paraId="2539364F" w14:textId="6BF97131" w:rsidTr="00FB3D3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72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50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3CA05AA9" w:rsidR="00C9152A" w:rsidRPr="00A95D8C" w:rsidRDefault="003A768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47F000B" w14:textId="31EAAA04" w:rsidTr="00FB3D3A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72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50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53E6A299" w:rsidR="00C9152A" w:rsidRPr="00A95D8C" w:rsidRDefault="00EB25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12</w:t>
            </w:r>
          </w:p>
        </w:tc>
      </w:tr>
      <w:tr w:rsidR="00C9152A" w:rsidRPr="009C6FD6" w14:paraId="5CB30557" w14:textId="313F18EA" w:rsidTr="00FB3D3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8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50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48E2AE97" w:rsidR="00C9152A" w:rsidRPr="00A95D8C" w:rsidRDefault="00EB25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12</w:t>
            </w:r>
          </w:p>
        </w:tc>
      </w:tr>
      <w:tr w:rsidR="00C9152A" w:rsidRPr="009C6FD6" w14:paraId="2051DFA3" w14:textId="3FCF8DCA" w:rsidTr="00FB3D3A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72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50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FB3D3A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72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50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01CB3B9C" w14:textId="481CEA15" w:rsidR="00C9152A" w:rsidRPr="00A95D8C" w:rsidRDefault="00EB25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6</w:t>
            </w:r>
          </w:p>
        </w:tc>
      </w:tr>
      <w:tr w:rsidR="00C9152A" w:rsidRPr="009C6FD6" w14:paraId="42F6F25F" w14:textId="6CBA90EF" w:rsidTr="00FB3D3A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8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50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0DC49C1" w:rsidR="00C9152A" w:rsidRPr="00A95D8C" w:rsidRDefault="00EB25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6</w:t>
            </w:r>
          </w:p>
        </w:tc>
      </w:tr>
      <w:tr w:rsidR="00C9152A" w:rsidRPr="009C6FD6" w14:paraId="32DD2903" w14:textId="410EC6AC" w:rsidTr="00FB3D3A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72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50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487599AC" w:rsidR="00C9152A" w:rsidRPr="00A95D8C" w:rsidRDefault="00EB25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6</w:t>
            </w:r>
          </w:p>
        </w:tc>
      </w:tr>
      <w:tr w:rsidR="00C9152A" w:rsidRPr="009C6FD6" w14:paraId="0881AFB4" w14:textId="676FDCF0" w:rsidTr="00FB3D3A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72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50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F7A012B" w:rsidR="00C9152A" w:rsidRPr="00A95D8C" w:rsidRDefault="00EB25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6</w:t>
            </w:r>
          </w:p>
        </w:tc>
      </w:tr>
      <w:tr w:rsidR="00C9152A" w:rsidRPr="009C6FD6" w14:paraId="0875E72E" w14:textId="2FC6D0E6" w:rsidTr="00FB3D3A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72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50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468B9FD8" w:rsidR="00C9152A" w:rsidRPr="00A95D8C" w:rsidRDefault="00EB25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6</w:t>
            </w:r>
          </w:p>
        </w:tc>
      </w:tr>
      <w:tr w:rsidR="00C9152A" w:rsidRPr="009C6FD6" w14:paraId="16E363D6" w14:textId="7B3DF9E5" w:rsidTr="00FB3D3A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8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50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57FF769" w:rsidR="00C9152A" w:rsidRPr="00A95D8C" w:rsidRDefault="00EB25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6</w:t>
            </w:r>
          </w:p>
        </w:tc>
      </w:tr>
      <w:tr w:rsidR="00C9152A" w:rsidRPr="009C6FD6" w14:paraId="5E3D1544" w14:textId="4D42DD44" w:rsidTr="00FB3D3A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72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50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3E11283" w:rsidR="00C9152A" w:rsidRPr="00A95D8C" w:rsidRDefault="00EB25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13</w:t>
            </w:r>
          </w:p>
        </w:tc>
      </w:tr>
      <w:tr w:rsidR="00C9152A" w:rsidRPr="009C6FD6" w14:paraId="52CDC73B" w14:textId="46E9F593" w:rsidTr="00FB3D3A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8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50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F33C51C" w:rsidR="00C9152A" w:rsidRPr="00A95D8C" w:rsidRDefault="00EB25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13-15</w:t>
            </w:r>
          </w:p>
        </w:tc>
      </w:tr>
      <w:tr w:rsidR="00C9152A" w:rsidRPr="009C6FD6" w14:paraId="06E0E11E" w14:textId="568F1822" w:rsidTr="00FB3D3A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8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50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FBB7D24" w:rsidR="00C9152A" w:rsidRPr="00A95D8C" w:rsidRDefault="00EB25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14-15</w:t>
            </w:r>
          </w:p>
        </w:tc>
      </w:tr>
      <w:tr w:rsidR="00C9152A" w:rsidRPr="009C6FD6" w14:paraId="147C9813" w14:textId="210963C6" w:rsidTr="00FB3D3A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8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50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6F8F6F9" w:rsidR="00C9152A" w:rsidRPr="00A95D8C" w:rsidRDefault="00EB256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thods/15</w:t>
            </w:r>
          </w:p>
        </w:tc>
      </w:tr>
      <w:tr w:rsidR="00C9152A" w:rsidRPr="009C6FD6" w14:paraId="372A5F35" w14:textId="7F1F04CE" w:rsidTr="00FB3D3A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28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FB3D3A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72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50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22FFCD9F" w14:textId="5FFF19AB" w:rsidR="00D86B53" w:rsidRPr="00A95D8C" w:rsidRDefault="00EB256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/1, Fig. 1, Table 1</w:t>
            </w:r>
          </w:p>
        </w:tc>
      </w:tr>
      <w:tr w:rsidR="00D86B53" w:rsidRPr="009C6FD6" w14:paraId="43285D40" w14:textId="4A800CD3" w:rsidTr="00FB3D3A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8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50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14057DB5" w:rsidR="00D86B53" w:rsidRPr="00A95D8C" w:rsidRDefault="00EB256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/1, Fig. 1</w:t>
            </w:r>
          </w:p>
        </w:tc>
      </w:tr>
      <w:tr w:rsidR="00D86B53" w:rsidRPr="009C6FD6" w14:paraId="16B37113" w14:textId="113A4367" w:rsidTr="00FB3D3A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72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50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2AC528EB" w:rsidR="00D86B53" w:rsidRPr="00A95D8C" w:rsidRDefault="00EE65B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/1</w:t>
            </w:r>
          </w:p>
        </w:tc>
      </w:tr>
      <w:tr w:rsidR="00D86B53" w:rsidRPr="009C6FD6" w14:paraId="42D233B6" w14:textId="2A9A617E" w:rsidTr="00FB3D3A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8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50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544B313C" w:rsidR="00D86B53" w:rsidRPr="00A95D8C" w:rsidRDefault="00EE65B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FB3D3A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72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50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5AA9F784" w:rsidR="00D86B53" w:rsidRPr="00A95D8C" w:rsidRDefault="00EE65B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/1</w:t>
            </w:r>
          </w:p>
        </w:tc>
      </w:tr>
      <w:tr w:rsidR="00D86B53" w:rsidRPr="009C6FD6" w14:paraId="386E3BBC" w14:textId="7C5B2D54" w:rsidTr="00FB3D3A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558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50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066720D5" w:rsidR="00D86B53" w:rsidRPr="00A95D8C" w:rsidRDefault="00EE65B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B55E115" w14:textId="45706436" w:rsidTr="00FB3D3A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72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50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5D307D6B" w:rsidR="00D86B53" w:rsidRPr="00A95D8C" w:rsidRDefault="00EE65B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/Table 1-2</w:t>
            </w:r>
          </w:p>
        </w:tc>
      </w:tr>
      <w:tr w:rsidR="00D86B53" w:rsidRPr="009C6FD6" w14:paraId="7F3E7327" w14:textId="27421A4F" w:rsidTr="00FB3D3A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72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50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4AE6E82D" w:rsidR="00D86B53" w:rsidRDefault="00EE65B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/1</w:t>
            </w:r>
            <w:r>
              <w:rPr>
                <w:szCs w:val="24"/>
              </w:rPr>
              <w:t>, Table 2-3, Para. 3-6</w:t>
            </w:r>
          </w:p>
        </w:tc>
      </w:tr>
      <w:tr w:rsidR="00D86B53" w:rsidRPr="009C6FD6" w14:paraId="327AC6C8" w14:textId="20C5572A" w:rsidTr="00FB3D3A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72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50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104F711D" w:rsidR="00D86B53" w:rsidRPr="00A95D8C" w:rsidRDefault="00EE65B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Results/Fig. 1</w:t>
            </w:r>
          </w:p>
        </w:tc>
      </w:tr>
      <w:tr w:rsidR="00D86B53" w:rsidRPr="009C6FD6" w14:paraId="66A23BAA" w14:textId="1A149A45" w:rsidTr="00FB3D3A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72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50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76D8568" w:rsidR="00D86B53" w:rsidRPr="00A95D8C" w:rsidRDefault="00EE65B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Results/4-6; </w:t>
            </w:r>
            <w:r w:rsidR="00FB3D3A">
              <w:rPr>
                <w:szCs w:val="24"/>
              </w:rPr>
              <w:t>Supp. File S1</w:t>
            </w:r>
          </w:p>
        </w:tc>
      </w:tr>
      <w:tr w:rsidR="00D86B53" w:rsidRPr="009C6FD6" w14:paraId="0A2B83EB" w14:textId="768FF2FF" w:rsidTr="00FB3D3A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628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FB3D3A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72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50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33F2B199" w:rsidR="00D86B53" w:rsidRPr="00A95D8C" w:rsidRDefault="00EE65B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/1-5</w:t>
            </w:r>
          </w:p>
        </w:tc>
      </w:tr>
      <w:tr w:rsidR="00D86B53" w:rsidRPr="009C6FD6" w14:paraId="19B1801F" w14:textId="22DDA5ED" w:rsidTr="00FB3D3A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50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51D00F35" w:rsidR="00D86B53" w:rsidRPr="00A95D8C" w:rsidRDefault="00EE65B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iscussion/6-10</w:t>
            </w:r>
          </w:p>
        </w:tc>
      </w:tr>
    </w:tbl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10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1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2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AF3A9D" w14:textId="77777777" w:rsidR="00E1071A" w:rsidRDefault="00E1071A" w:rsidP="00FB3D3A">
      <w:pPr>
        <w:spacing w:after="0" w:line="240" w:lineRule="auto"/>
      </w:pPr>
      <w:r>
        <w:separator/>
      </w:r>
    </w:p>
  </w:endnote>
  <w:endnote w:type="continuationSeparator" w:id="0">
    <w:p w14:paraId="5B98242E" w14:textId="77777777" w:rsidR="00E1071A" w:rsidRDefault="00E1071A" w:rsidP="00FB3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9D9A5A" w14:textId="77777777" w:rsidR="00FB3D3A" w:rsidRDefault="00FB3D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E44F9B" w14:textId="77777777" w:rsidR="00FB3D3A" w:rsidRDefault="00FB3D3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16A3D" w14:textId="77777777" w:rsidR="00FB3D3A" w:rsidRDefault="00FB3D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47F0BD" w14:textId="77777777" w:rsidR="00E1071A" w:rsidRDefault="00E1071A" w:rsidP="00FB3D3A">
      <w:pPr>
        <w:spacing w:after="0" w:line="240" w:lineRule="auto"/>
      </w:pPr>
      <w:r>
        <w:separator/>
      </w:r>
    </w:p>
  </w:footnote>
  <w:footnote w:type="continuationSeparator" w:id="0">
    <w:p w14:paraId="05E19EDF" w14:textId="77777777" w:rsidR="00E1071A" w:rsidRDefault="00E1071A" w:rsidP="00FB3D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4A375F" w14:textId="77777777" w:rsidR="00FB3D3A" w:rsidRDefault="00FB3D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4815BD" w14:textId="213944D8" w:rsidR="00FB3D3A" w:rsidRPr="00FB3D3A" w:rsidRDefault="00FB3D3A">
    <w:pPr>
      <w:pStyle w:val="Header"/>
      <w:rPr>
        <w:i/>
        <w:iCs/>
      </w:rPr>
    </w:pPr>
    <w:r w:rsidRPr="00FB3D3A">
      <w:rPr>
        <w:i/>
        <w:iCs/>
      </w:rPr>
      <w:t>Supplementary File S6: Reporting checklist for randomized trial. Based on the 2025 CONSORT guidelines.</w:t>
    </w:r>
    <w:r w:rsidRPr="00FB3D3A">
      <w:rPr>
        <w:i/>
        <w:iCs/>
      </w:rPr>
      <w:t xml:space="preserve"> Staton, et al. 2025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6BD5E4" w14:textId="77777777" w:rsidR="00FB3D3A" w:rsidRDefault="00FB3D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3A7680"/>
    <w:rsid w:val="006113B4"/>
    <w:rsid w:val="00715DC2"/>
    <w:rsid w:val="00717D29"/>
    <w:rsid w:val="0076583E"/>
    <w:rsid w:val="007D4228"/>
    <w:rsid w:val="00811984"/>
    <w:rsid w:val="00C9152A"/>
    <w:rsid w:val="00CF759C"/>
    <w:rsid w:val="00D86B53"/>
    <w:rsid w:val="00DB5D01"/>
    <w:rsid w:val="00E1071A"/>
    <w:rsid w:val="00E72327"/>
    <w:rsid w:val="00EB2561"/>
    <w:rsid w:val="00EE65B8"/>
    <w:rsid w:val="00F02133"/>
    <w:rsid w:val="00F3689F"/>
    <w:rsid w:val="00FB3D3A"/>
    <w:rsid w:val="00FD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D5C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C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C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C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CF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3D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D3A"/>
  </w:style>
  <w:style w:type="paragraph" w:styleId="Footer">
    <w:name w:val="footer"/>
    <w:basedOn w:val="Normal"/>
    <w:link w:val="FooterChar"/>
    <w:uiPriority w:val="99"/>
    <w:unhideWhenUsed/>
    <w:rsid w:val="00FB3D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consort-spirit.org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eativecommons.org/licenses/by/4.0/" TargetMode="External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hyperlink" Target="https://dx.doi.org/10.1136/bmj-2024-081123" TargetMode="Externa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6</Words>
  <Characters>613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shley Phillips</cp:lastModifiedBy>
  <cp:revision>2</cp:revision>
  <dcterms:created xsi:type="dcterms:W3CDTF">2025-09-18T16:48:00Z</dcterms:created>
  <dcterms:modified xsi:type="dcterms:W3CDTF">2025-09-18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